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115" w:rsidRDefault="00100115" w:rsidP="00100115">
      <w:pPr>
        <w:pStyle w:val="Ttulo1"/>
        <w:rPr>
          <w:lang w:val="en-US"/>
        </w:rPr>
      </w:pPr>
      <w:bookmarkStart w:id="0" w:name="_Toc5283024"/>
      <w:r>
        <w:rPr>
          <w:lang w:val="en-US"/>
        </w:rPr>
        <w:t>S2</w:t>
      </w:r>
      <w:r>
        <w:rPr>
          <w:lang w:val="en-US"/>
        </w:rPr>
        <w:t xml:space="preserve"> Table</w:t>
      </w:r>
      <w:bookmarkStart w:id="1" w:name="_GoBack"/>
      <w:bookmarkEnd w:id="1"/>
      <w:r w:rsidRPr="00923B6D">
        <w:rPr>
          <w:lang w:val="en-US"/>
        </w:rPr>
        <w:t xml:space="preserve">: Descriptive statistics on daily number of </w:t>
      </w:r>
      <w:r>
        <w:rPr>
          <w:lang w:val="en-US"/>
        </w:rPr>
        <w:t>hospitalizations</w:t>
      </w:r>
      <w:r w:rsidRPr="00923B6D">
        <w:rPr>
          <w:lang w:val="en-US"/>
        </w:rPr>
        <w:t xml:space="preserve"> and daily maximum temperature by Spanish provinces</w:t>
      </w:r>
      <w:r>
        <w:rPr>
          <w:lang w:val="en-US"/>
        </w:rPr>
        <w:t xml:space="preserve"> </w:t>
      </w:r>
      <w:r w:rsidRPr="00AE3CD3">
        <w:rPr>
          <w:lang w:val="en-US"/>
        </w:rPr>
        <w:t>(1997-2013)</w:t>
      </w:r>
      <w:r w:rsidRPr="00923B6D">
        <w:rPr>
          <w:lang w:val="en-US"/>
        </w:rPr>
        <w:t>.</w:t>
      </w:r>
      <w:bookmarkEnd w:id="0"/>
    </w:p>
    <w:p w:rsidR="00100115" w:rsidRDefault="00100115" w:rsidP="00100115">
      <w:pPr>
        <w:rPr>
          <w:lang w:val="en-US"/>
        </w:rPr>
      </w:pPr>
    </w:p>
    <w:tbl>
      <w:tblPr>
        <w:tblW w:w="12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460"/>
        <w:gridCol w:w="1980"/>
        <w:gridCol w:w="1660"/>
        <w:gridCol w:w="320"/>
        <w:gridCol w:w="1040"/>
        <w:gridCol w:w="960"/>
        <w:gridCol w:w="960"/>
        <w:gridCol w:w="320"/>
        <w:gridCol w:w="1040"/>
        <w:gridCol w:w="940"/>
        <w:gridCol w:w="1100"/>
      </w:tblGrid>
      <w:tr w:rsidR="00100115" w:rsidRPr="006A0BAC" w:rsidTr="0011019F">
        <w:trPr>
          <w:trHeight w:val="300"/>
          <w:tblHeader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Provinc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Total number of hospitalizations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% of hospitalizations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9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Daily hospital admissions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3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Daily maximum temperature</w:t>
            </w:r>
          </w:p>
        </w:tc>
      </w:tr>
      <w:tr w:rsidR="00100115" w:rsidRPr="006A0BAC" w:rsidTr="0011019F">
        <w:trPr>
          <w:trHeight w:val="300"/>
          <w:tblHeader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ax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ea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i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ax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Alav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37,6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5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0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7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-1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0.8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Albacet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72,4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1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-4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2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Alicant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,526,3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.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4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5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3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6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0.4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Almeri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532,3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.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8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7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3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8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0.6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Avi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60,1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.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6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7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-3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7.4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Badajoz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663,6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.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0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2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4.8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Illes</w:t>
            </w:r>
            <w:proofErr w:type="spellEnd"/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proofErr w:type="spellStart"/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Balear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662,7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.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0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2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2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1.4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Barcelon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,265,5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1.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1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0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7.4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Burgo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51,5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.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7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3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-2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8.8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Cacer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06,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.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6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2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2.6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Cadiz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828,9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.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3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5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1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7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8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Castello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38,9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.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7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4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2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6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0.6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Ciudad Re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559,6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9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5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-0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2.5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Cordob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579,2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.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9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8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5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6.2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A Corun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,025,2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.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6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8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4.5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Cuenc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35,2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.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7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9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-0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9.7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Giron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573,8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9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6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1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1.2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Granad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722,9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1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3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2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Guadalajar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93,0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7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1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3.5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Guipúzcoa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695,9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9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-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9.8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Huelv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15,2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.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6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1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4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3.8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Huesca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34,4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.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7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0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-4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1.4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Jae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620,1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9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8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1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2.8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Leo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98,5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.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8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3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6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-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6.2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Lleid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51,8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5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0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1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-5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0.8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La Rioj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89,8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.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9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9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-3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0.6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Lug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14,4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.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6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2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7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-1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9.1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Madrid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,319,5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1.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69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13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1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0.9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Malag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994,5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6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7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3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6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2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Murci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,254,0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.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58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5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5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5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Navarr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561,1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9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4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8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-2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0.6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Ourens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16,1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.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2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1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2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Asturia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,208,5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.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9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4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7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6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Palenci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13,5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.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7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-2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8.8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Las Palma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561,2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9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6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4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5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9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Pontevedra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885,9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.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4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4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9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9.5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Salamanc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43,1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5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9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-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9.7</w:t>
            </w:r>
          </w:p>
        </w:tc>
      </w:tr>
      <w:tr w:rsidR="00100115" w:rsidRPr="006A0BAC" w:rsidTr="0011019F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Santa Cruz de Tenerif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97,7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.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8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5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4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5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2.9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Cantabri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80,0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.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7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3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8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7.8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Segovi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44,0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.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8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-2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8.3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Sevilla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,240,3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.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9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5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5.9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Sori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97,2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.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7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-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6.8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Tarragon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639,8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9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1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8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Teruel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39,3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.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9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-4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0.2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Toled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566,7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9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6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2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-0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3.1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Valenci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,053,6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5.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3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54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3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2.8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Valladolid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530,2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.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8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6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8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-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9.5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Vizcay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,012,8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6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8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9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1.9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Zamor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18,5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.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7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9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-2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39.2</w:t>
            </w:r>
          </w:p>
        </w:tc>
      </w:tr>
      <w:tr w:rsidR="00100115" w:rsidRPr="006A0BAC" w:rsidTr="0011019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Zaragoz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844,49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.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3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21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-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115" w:rsidRPr="006A0BAC" w:rsidRDefault="00100115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A0BAC">
              <w:rPr>
                <w:rFonts w:ascii="Calibri" w:eastAsia="Times New Roman" w:hAnsi="Calibri" w:cs="Times New Roman"/>
                <w:color w:val="000000"/>
                <w:lang w:val="en-GB"/>
              </w:rPr>
              <w:t>43.1</w:t>
            </w:r>
          </w:p>
        </w:tc>
      </w:tr>
    </w:tbl>
    <w:p w:rsidR="00DC1ADC" w:rsidRDefault="00DC1ADC"/>
    <w:sectPr w:rsidR="00DC1ADC" w:rsidSect="0010011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115"/>
    <w:rsid w:val="00100115"/>
    <w:rsid w:val="00DC1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115"/>
    <w:rPr>
      <w:rFonts w:eastAsiaTheme="minorEastAsia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100115"/>
    <w:pPr>
      <w:keepNext/>
      <w:keepLines/>
      <w:spacing w:before="480" w:after="0"/>
      <w:outlineLvl w:val="0"/>
    </w:pPr>
    <w:rPr>
      <w:rFonts w:ascii="Calibri" w:eastAsiaTheme="majorEastAsia" w:hAnsi="Calibri" w:cstheme="majorBidi"/>
      <w:b/>
      <w:bCs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00115"/>
    <w:rPr>
      <w:rFonts w:ascii="Calibri" w:eastAsiaTheme="majorEastAsia" w:hAnsi="Calibri" w:cstheme="majorBidi"/>
      <w:b/>
      <w:bCs/>
      <w:szCs w:val="28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115"/>
    <w:rPr>
      <w:rFonts w:eastAsiaTheme="minorEastAsia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100115"/>
    <w:pPr>
      <w:keepNext/>
      <w:keepLines/>
      <w:spacing w:before="480" w:after="0"/>
      <w:outlineLvl w:val="0"/>
    </w:pPr>
    <w:rPr>
      <w:rFonts w:ascii="Calibri" w:eastAsiaTheme="majorEastAsia" w:hAnsi="Calibri" w:cstheme="majorBidi"/>
      <w:b/>
      <w:bCs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00115"/>
    <w:rPr>
      <w:rFonts w:ascii="Calibri" w:eastAsiaTheme="majorEastAsia" w:hAnsi="Calibri" w:cstheme="majorBidi"/>
      <w:b/>
      <w:bCs/>
      <w:szCs w:val="2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6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a Martinez</dc:creator>
  <cp:lastModifiedBy>Erica Martinez</cp:lastModifiedBy>
  <cp:revision>1</cp:revision>
  <dcterms:created xsi:type="dcterms:W3CDTF">2019-06-03T08:27:00Z</dcterms:created>
  <dcterms:modified xsi:type="dcterms:W3CDTF">2019-06-03T08:27:00Z</dcterms:modified>
</cp:coreProperties>
</file>